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292E1" w14:textId="7B3932BF" w:rsidR="00475708" w:rsidRPr="00C033D2" w:rsidRDefault="00852DE2" w:rsidP="00FD5CD7">
      <w:pPr>
        <w:rPr>
          <w:rFonts w:ascii="Times New Roman" w:eastAsia="Calibri" w:hAnsi="Times New Roman" w:cs="Times New Roman"/>
          <w:bCs/>
          <w:color w:val="000000"/>
        </w:rPr>
      </w:pPr>
      <w:r w:rsidRPr="00C033D2">
        <w:rPr>
          <w:rFonts w:ascii="Times New Roman" w:hAnsi="Times New Roman" w:cs="Times New Roman"/>
          <w:b/>
          <w:bCs/>
          <w:i/>
          <w:iCs/>
        </w:rPr>
        <w:t>A</w:t>
      </w:r>
      <w:r w:rsidR="00FD5CD7" w:rsidRPr="00C033D2">
        <w:rPr>
          <w:rFonts w:ascii="Times New Roman" w:hAnsi="Times New Roman" w:cs="Times New Roman"/>
          <w:b/>
          <w:bCs/>
          <w:i/>
          <w:iCs/>
        </w:rPr>
        <w:t>ppendix 2: Interview guide for parents/carers.</w:t>
      </w:r>
      <w:r w:rsidRPr="00C033D2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0B1419CD" w14:textId="1D1D4D99" w:rsidR="00475708" w:rsidRPr="00C033D2" w:rsidRDefault="00C2487F">
      <w:pPr>
        <w:rPr>
          <w:rFonts w:ascii="Times New Roman" w:eastAsia="Calibri" w:hAnsi="Times New Roman" w:cs="Times New Roman"/>
          <w:b/>
          <w:bCs/>
          <w:color w:val="000000"/>
          <w:u w:val="single"/>
        </w:rPr>
      </w:pPr>
      <w:bookmarkStart w:id="0" w:name="_Hlk54075800"/>
      <w:r w:rsidRPr="00C033D2">
        <w:rPr>
          <w:rFonts w:ascii="Times New Roman" w:eastAsia="Calibri" w:hAnsi="Times New Roman" w:cs="Times New Roman"/>
          <w:b/>
          <w:bCs/>
          <w:color w:val="000000"/>
          <w:u w:val="single"/>
        </w:rPr>
        <w:t>Individual</w:t>
      </w:r>
      <w:r w:rsidR="0060533B" w:rsidRPr="00C033D2">
        <w:rPr>
          <w:rFonts w:ascii="Times New Roman" w:eastAsia="Calibri" w:hAnsi="Times New Roman" w:cs="Times New Roman"/>
          <w:bCs/>
          <w:color w:val="000000"/>
        </w:rPr>
        <w:t xml:space="preserve"> </w:t>
      </w:r>
      <w:r w:rsidR="0060533B" w:rsidRPr="00C033D2">
        <w:rPr>
          <w:rFonts w:ascii="Times New Roman" w:eastAsia="Calibri" w:hAnsi="Times New Roman" w:cs="Times New Roman"/>
          <w:b/>
          <w:bCs/>
          <w:color w:val="000000"/>
          <w:u w:val="single"/>
        </w:rPr>
        <w:t>outline questions</w:t>
      </w:r>
      <w:r w:rsidR="00D831EF" w:rsidRPr="00C033D2">
        <w:rPr>
          <w:rFonts w:ascii="Times New Roman" w:eastAsia="Calibri" w:hAnsi="Times New Roman" w:cs="Times New Roman"/>
          <w:b/>
          <w:bCs/>
          <w:color w:val="000000"/>
          <w:u w:val="single"/>
        </w:rPr>
        <w:t xml:space="preserve"> for </w:t>
      </w:r>
      <w:r w:rsidR="00BC4561" w:rsidRPr="00C033D2">
        <w:rPr>
          <w:rFonts w:ascii="Times New Roman" w:eastAsia="Calibri" w:hAnsi="Times New Roman" w:cs="Times New Roman"/>
          <w:b/>
          <w:bCs/>
          <w:color w:val="000000"/>
          <w:u w:val="single"/>
        </w:rPr>
        <w:t>parent</w:t>
      </w:r>
      <w:r w:rsidR="00EC6D67" w:rsidRPr="00C033D2">
        <w:rPr>
          <w:rFonts w:ascii="Times New Roman" w:eastAsia="Calibri" w:hAnsi="Times New Roman" w:cs="Times New Roman"/>
          <w:b/>
          <w:bCs/>
          <w:color w:val="000000"/>
          <w:u w:val="single"/>
        </w:rPr>
        <w:t>s</w:t>
      </w:r>
      <w:r w:rsidR="00BC4561" w:rsidRPr="00C033D2">
        <w:rPr>
          <w:rFonts w:ascii="Times New Roman" w:eastAsia="Calibri" w:hAnsi="Times New Roman" w:cs="Times New Roman"/>
          <w:b/>
          <w:bCs/>
          <w:color w:val="000000"/>
          <w:u w:val="single"/>
        </w:rPr>
        <w:t>/carers</w:t>
      </w:r>
    </w:p>
    <w:p w14:paraId="3381B19E" w14:textId="464E84AE" w:rsidR="00852DE2" w:rsidRPr="00C033D2" w:rsidRDefault="00852DE2">
      <w:pPr>
        <w:rPr>
          <w:rFonts w:ascii="Times New Roman" w:eastAsia="Calibri" w:hAnsi="Times New Roman" w:cs="Times New Roman"/>
          <w:b/>
          <w:bCs/>
          <w:color w:val="000000"/>
          <w:u w:val="single"/>
        </w:rPr>
      </w:pPr>
    </w:p>
    <w:p w14:paraId="3C0FBDB6" w14:textId="429DD1EB" w:rsidR="000E231B" w:rsidRPr="00C033D2" w:rsidRDefault="00BC4561" w:rsidP="00852DE2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 xml:space="preserve">Background context: how long </w:t>
      </w:r>
      <w:r w:rsidR="000E231B" w:rsidRPr="00C033D2">
        <w:rPr>
          <w:rFonts w:ascii="Times New Roman" w:eastAsia="Calibri" w:hAnsi="Times New Roman" w:cs="Times New Roman"/>
          <w:color w:val="000000"/>
        </w:rPr>
        <w:t xml:space="preserve">have you been </w:t>
      </w:r>
      <w:r w:rsidRPr="00C033D2">
        <w:rPr>
          <w:rFonts w:ascii="Times New Roman" w:eastAsia="Calibri" w:hAnsi="Times New Roman" w:cs="Times New Roman"/>
          <w:color w:val="000000"/>
        </w:rPr>
        <w:t>getting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Pr="00C033D2">
        <w:rPr>
          <w:rFonts w:ascii="Times New Roman" w:eastAsia="Calibri" w:hAnsi="Times New Roman" w:cs="Times New Roman"/>
          <w:color w:val="000000"/>
        </w:rPr>
        <w:t xml:space="preserve"> Box, numbers/ages of children. </w:t>
      </w:r>
    </w:p>
    <w:p w14:paraId="7412AE25" w14:textId="5186DEDE" w:rsidR="000E231B" w:rsidRPr="00C033D2" w:rsidRDefault="000E231B" w:rsidP="000E231B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What led up to your involvement with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Pr="00C033D2">
        <w:rPr>
          <w:rFonts w:ascii="Times New Roman" w:eastAsia="Calibri" w:hAnsi="Times New Roman" w:cs="Times New Roman"/>
          <w:color w:val="000000"/>
        </w:rPr>
        <w:t xml:space="preserve"> Box? How did you hear about </w:t>
      </w:r>
      <w:r w:rsidR="00FD5CD7" w:rsidRPr="00C033D2">
        <w:rPr>
          <w:rFonts w:ascii="Times New Roman" w:eastAsia="Calibri" w:hAnsi="Times New Roman" w:cs="Times New Roman"/>
          <w:color w:val="000000"/>
        </w:rPr>
        <w:t>it</w:t>
      </w:r>
      <w:r w:rsidRPr="00C033D2">
        <w:rPr>
          <w:rFonts w:ascii="Times New Roman" w:eastAsia="Calibri" w:hAnsi="Times New Roman" w:cs="Times New Roman"/>
          <w:color w:val="000000"/>
        </w:rPr>
        <w:t>?</w:t>
      </w:r>
    </w:p>
    <w:p w14:paraId="16C66BFB" w14:textId="5C3B14D0" w:rsidR="00EA435C" w:rsidRPr="00C033D2" w:rsidRDefault="00852DE2" w:rsidP="000E231B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 xml:space="preserve">Can you talk me through </w:t>
      </w:r>
      <w:r w:rsidR="00BC4561" w:rsidRPr="00C033D2">
        <w:rPr>
          <w:rFonts w:ascii="Times New Roman" w:eastAsia="Calibri" w:hAnsi="Times New Roman" w:cs="Times New Roman"/>
          <w:color w:val="000000"/>
        </w:rPr>
        <w:t>how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="00BC4561" w:rsidRPr="00C033D2">
        <w:rPr>
          <w:rFonts w:ascii="Times New Roman" w:eastAsia="Calibri" w:hAnsi="Times New Roman" w:cs="Times New Roman"/>
          <w:color w:val="000000"/>
        </w:rPr>
        <w:t xml:space="preserve"> Box works </w:t>
      </w:r>
      <w:r w:rsidR="00B430D4" w:rsidRPr="00C033D2">
        <w:rPr>
          <w:rFonts w:ascii="Times New Roman" w:eastAsia="Calibri" w:hAnsi="Times New Roman" w:cs="Times New Roman"/>
          <w:color w:val="000000"/>
        </w:rPr>
        <w:t>for you</w:t>
      </w:r>
      <w:r w:rsidRPr="00C033D2">
        <w:rPr>
          <w:rFonts w:ascii="Times New Roman" w:eastAsia="Calibri" w:hAnsi="Times New Roman" w:cs="Times New Roman"/>
          <w:color w:val="000000"/>
        </w:rPr>
        <w:t xml:space="preserve">? </w:t>
      </w:r>
    </w:p>
    <w:p w14:paraId="5098F509" w14:textId="5F1721FF" w:rsidR="00BC4561" w:rsidRPr="00C033D2" w:rsidRDefault="00BC4561" w:rsidP="00852DE2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How does the family react when you get a new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Pr="00C033D2">
        <w:rPr>
          <w:rFonts w:ascii="Times New Roman" w:eastAsia="Calibri" w:hAnsi="Times New Roman" w:cs="Times New Roman"/>
          <w:color w:val="000000"/>
        </w:rPr>
        <w:t xml:space="preserve"> Box?</w:t>
      </w:r>
    </w:p>
    <w:p w14:paraId="15F9CE3E" w14:textId="7A17048F" w:rsidR="00BC4561" w:rsidRPr="00C033D2" w:rsidRDefault="00BC4561" w:rsidP="00852DE2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Have you/family tried new foods/recipes/ tastes since starting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Pr="00C033D2">
        <w:rPr>
          <w:rFonts w:ascii="Times New Roman" w:eastAsia="Calibri" w:hAnsi="Times New Roman" w:cs="Times New Roman"/>
          <w:color w:val="000000"/>
        </w:rPr>
        <w:t xml:space="preserve"> Box? Tell me about those.</w:t>
      </w:r>
    </w:p>
    <w:p w14:paraId="664E0F69" w14:textId="4DF0B211" w:rsidR="00BC4561" w:rsidRPr="00C033D2" w:rsidRDefault="00BC4561" w:rsidP="00852DE2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Do you think your/children’s relationships with food have changed since starting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Pr="00C033D2">
        <w:rPr>
          <w:rFonts w:ascii="Times New Roman" w:eastAsia="Calibri" w:hAnsi="Times New Roman" w:cs="Times New Roman"/>
          <w:color w:val="000000"/>
        </w:rPr>
        <w:t xml:space="preserve"> Box? For example, have mealtimes changed in any way?</w:t>
      </w:r>
    </w:p>
    <w:p w14:paraId="13C4E47C" w14:textId="4F08B07A" w:rsidR="00BC4561" w:rsidRPr="00C033D2" w:rsidRDefault="00BC4561" w:rsidP="00852DE2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Have you/family gained any new skills since starting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Pr="00C033D2">
        <w:rPr>
          <w:rFonts w:ascii="Times New Roman" w:eastAsia="Calibri" w:hAnsi="Times New Roman" w:cs="Times New Roman"/>
          <w:color w:val="000000"/>
        </w:rPr>
        <w:t xml:space="preserve"> Box? Can you talk me through them?</w:t>
      </w:r>
    </w:p>
    <w:p w14:paraId="4DD6F80D" w14:textId="6A3CE20A" w:rsidR="00EC6D67" w:rsidRPr="00C033D2" w:rsidRDefault="00BC4561" w:rsidP="00852DE2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Have</w:t>
      </w:r>
      <w:r w:rsidR="00EC6D67" w:rsidRPr="00C033D2">
        <w:rPr>
          <w:rFonts w:ascii="Times New Roman" w:eastAsia="Calibri" w:hAnsi="Times New Roman" w:cs="Times New Roman"/>
          <w:color w:val="000000"/>
        </w:rPr>
        <w:t xml:space="preserve"> you </w:t>
      </w:r>
      <w:r w:rsidRPr="00C033D2">
        <w:rPr>
          <w:rFonts w:ascii="Times New Roman" w:eastAsia="Calibri" w:hAnsi="Times New Roman" w:cs="Times New Roman"/>
          <w:color w:val="000000"/>
        </w:rPr>
        <w:t>used</w:t>
      </w:r>
      <w:r w:rsidR="00EC6D67" w:rsidRPr="00C033D2">
        <w:rPr>
          <w:rFonts w:ascii="Times New Roman" w:eastAsia="Calibri" w:hAnsi="Times New Roman" w:cs="Times New Roman"/>
          <w:color w:val="000000"/>
        </w:rPr>
        <w:t xml:space="preserve"> other food </w:t>
      </w:r>
      <w:r w:rsidRPr="00C033D2">
        <w:rPr>
          <w:rFonts w:ascii="Times New Roman" w:eastAsia="Calibri" w:hAnsi="Times New Roman" w:cs="Times New Roman"/>
          <w:color w:val="000000"/>
        </w:rPr>
        <w:t>support</w:t>
      </w:r>
      <w:r w:rsidR="00EC6D67" w:rsidRPr="00C033D2">
        <w:rPr>
          <w:rFonts w:ascii="Times New Roman" w:eastAsia="Calibri" w:hAnsi="Times New Roman" w:cs="Times New Roman"/>
          <w:color w:val="000000"/>
        </w:rPr>
        <w:t xml:space="preserve"> initiatives</w:t>
      </w:r>
      <w:r w:rsidRPr="00C033D2">
        <w:rPr>
          <w:rFonts w:ascii="Times New Roman" w:eastAsia="Calibri" w:hAnsi="Times New Roman" w:cs="Times New Roman"/>
          <w:color w:val="000000"/>
        </w:rPr>
        <w:t>, like the food bank</w:t>
      </w:r>
      <w:r w:rsidR="00EC6D67" w:rsidRPr="00C033D2">
        <w:rPr>
          <w:rFonts w:ascii="Times New Roman" w:eastAsia="Calibri" w:hAnsi="Times New Roman" w:cs="Times New Roman"/>
          <w:color w:val="000000"/>
        </w:rPr>
        <w:t xml:space="preserve">? (if so, can you tell me about </w:t>
      </w:r>
      <w:r w:rsidR="000E231B" w:rsidRPr="00C033D2">
        <w:rPr>
          <w:rFonts w:ascii="Times New Roman" w:eastAsia="Calibri" w:hAnsi="Times New Roman" w:cs="Times New Roman"/>
          <w:color w:val="000000"/>
        </w:rPr>
        <w:t xml:space="preserve">how you found </w:t>
      </w:r>
      <w:r w:rsidR="00EC6D67" w:rsidRPr="00C033D2">
        <w:rPr>
          <w:rFonts w:ascii="Times New Roman" w:eastAsia="Calibri" w:hAnsi="Times New Roman" w:cs="Times New Roman"/>
          <w:color w:val="000000"/>
        </w:rPr>
        <w:t>them?)</w:t>
      </w:r>
    </w:p>
    <w:p w14:paraId="3CB89976" w14:textId="077F0AC4" w:rsidR="00134F0B" w:rsidRPr="00C033D2" w:rsidRDefault="00134F0B" w:rsidP="00852DE2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How do you manage when your food budget is tight?</w:t>
      </w:r>
    </w:p>
    <w:p w14:paraId="316E4DE4" w14:textId="774B658A" w:rsidR="00EA435C" w:rsidRPr="00C033D2" w:rsidRDefault="00EC6D67" w:rsidP="00EC6D67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What is the value of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Pr="00C033D2">
        <w:rPr>
          <w:rFonts w:ascii="Times New Roman" w:eastAsia="Calibri" w:hAnsi="Times New Roman" w:cs="Times New Roman"/>
          <w:color w:val="000000"/>
        </w:rPr>
        <w:t xml:space="preserve"> Box, in your opinion?</w:t>
      </w:r>
      <w:r w:rsidR="00BC4561" w:rsidRPr="00C033D2">
        <w:rPr>
          <w:rFonts w:ascii="Times New Roman" w:eastAsia="Calibri" w:hAnsi="Times New Roman" w:cs="Times New Roman"/>
          <w:color w:val="000000"/>
        </w:rPr>
        <w:t xml:space="preserve"> What is the best thing about it?</w:t>
      </w:r>
    </w:p>
    <w:p w14:paraId="33C25907" w14:textId="4DD8C2AF" w:rsidR="000E231B" w:rsidRPr="00C033D2" w:rsidRDefault="000E231B" w:rsidP="00EC6D67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What has the impact of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Pr="00C033D2">
        <w:rPr>
          <w:rFonts w:ascii="Times New Roman" w:eastAsia="Calibri" w:hAnsi="Times New Roman" w:cs="Times New Roman"/>
          <w:color w:val="000000"/>
        </w:rPr>
        <w:t xml:space="preserve"> Box been for you/your family?</w:t>
      </w:r>
    </w:p>
    <w:p w14:paraId="31812188" w14:textId="470F6C7C" w:rsidR="00CE44FC" w:rsidRPr="00C033D2" w:rsidRDefault="00CE44FC" w:rsidP="00EC6D67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Do you think that B</w:t>
      </w:r>
      <w:r w:rsidR="00FD5CD7" w:rsidRPr="00C033D2">
        <w:rPr>
          <w:rFonts w:ascii="Times New Roman" w:eastAsia="Calibri" w:hAnsi="Times New Roman" w:cs="Times New Roman"/>
          <w:color w:val="000000"/>
        </w:rPr>
        <w:t>RITE</w:t>
      </w:r>
      <w:r w:rsidRPr="00C033D2">
        <w:rPr>
          <w:rFonts w:ascii="Times New Roman" w:eastAsia="Calibri" w:hAnsi="Times New Roman" w:cs="Times New Roman"/>
          <w:color w:val="000000"/>
        </w:rPr>
        <w:t xml:space="preserve"> Box has impacted upon the wellbeing of your family? Can you tell me more?</w:t>
      </w:r>
    </w:p>
    <w:p w14:paraId="58DAE44C" w14:textId="7EA9B39C" w:rsidR="00134F0B" w:rsidRPr="00C033D2" w:rsidRDefault="00134F0B" w:rsidP="00EC6D67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What do you think are the causes of food poverty in this country?</w:t>
      </w:r>
    </w:p>
    <w:p w14:paraId="4F5C695F" w14:textId="2E37D4A7" w:rsidR="00134F0B" w:rsidRPr="00C033D2" w:rsidRDefault="00134F0B" w:rsidP="00EC6D67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How do you think it should be addressed?</w:t>
      </w:r>
    </w:p>
    <w:p w14:paraId="435317DE" w14:textId="79FBDDFA" w:rsidR="00852DE2" w:rsidRPr="00C033D2" w:rsidRDefault="00852DE2" w:rsidP="00852DE2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/>
        </w:rPr>
      </w:pPr>
      <w:r w:rsidRPr="00C033D2">
        <w:rPr>
          <w:rFonts w:ascii="Times New Roman" w:eastAsia="Calibri" w:hAnsi="Times New Roman" w:cs="Times New Roman"/>
          <w:color w:val="000000"/>
        </w:rPr>
        <w:t>Is there anything else you would like to add?</w:t>
      </w:r>
    </w:p>
    <w:bookmarkEnd w:id="0"/>
    <w:p w14:paraId="59EC819D" w14:textId="77777777" w:rsidR="001C4F14" w:rsidRPr="00EF185D" w:rsidRDefault="001C4F14" w:rsidP="00D831EF">
      <w:pPr>
        <w:rPr>
          <w:rFonts w:ascii="Times New Roman" w:hAnsi="Times New Roman" w:cs="Times New Roman"/>
          <w:b/>
          <w:bCs/>
        </w:rPr>
      </w:pPr>
    </w:p>
    <w:p w14:paraId="2D885D67" w14:textId="72A62565" w:rsidR="00CA4F1B" w:rsidRPr="00EF185D" w:rsidRDefault="00EE61F1" w:rsidP="00EE61F1">
      <w:pPr>
        <w:pStyle w:val="ListParagraph"/>
        <w:jc w:val="center"/>
        <w:rPr>
          <w:rFonts w:ascii="Times New Roman" w:hAnsi="Times New Roman" w:cs="Times New Roman"/>
          <w:b/>
          <w:bCs/>
        </w:rPr>
      </w:pPr>
      <w:r w:rsidRPr="00EF185D">
        <w:rPr>
          <w:rFonts w:ascii="Times New Roman" w:hAnsi="Times New Roman" w:cs="Times New Roman"/>
          <w:b/>
          <w:bCs/>
        </w:rPr>
        <w:t>Thank you for your time.</w:t>
      </w:r>
    </w:p>
    <w:sectPr w:rsidR="00CA4F1B" w:rsidRPr="00EF18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65CA5" w14:textId="77777777" w:rsidR="00316D44" w:rsidRDefault="00316D44" w:rsidP="0060533B">
      <w:pPr>
        <w:spacing w:after="0" w:line="240" w:lineRule="auto"/>
      </w:pPr>
      <w:r>
        <w:separator/>
      </w:r>
    </w:p>
  </w:endnote>
  <w:endnote w:type="continuationSeparator" w:id="0">
    <w:p w14:paraId="5DD91E78" w14:textId="77777777" w:rsidR="00316D44" w:rsidRDefault="00316D44" w:rsidP="00605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534F8" w14:textId="26B9341F" w:rsidR="00852DE2" w:rsidRDefault="00AC140C">
    <w:pPr>
      <w:pStyle w:val="Footer"/>
    </w:pPr>
    <w:r>
      <w:t xml:space="preserve">Version </w:t>
    </w:r>
    <w:r w:rsidR="00F2172A">
      <w:t xml:space="preserve">1 </w:t>
    </w:r>
    <w:r w:rsidR="00852DE2">
      <w:t>Feb</w:t>
    </w:r>
    <w:r w:rsidR="00F2172A">
      <w:t xml:space="preserve"> 2</w:t>
    </w:r>
    <w:r w:rsidR="00852DE2">
      <w:t>3</w:t>
    </w:r>
    <w:r w:rsidR="00D05FA6">
      <w:t xml:space="preserve"> 202</w:t>
    </w:r>
    <w:r w:rsidR="00852DE2">
      <w:t>2</w:t>
    </w:r>
  </w:p>
  <w:p w14:paraId="14A17B04" w14:textId="77777777" w:rsidR="00D05FA6" w:rsidRDefault="00D05F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95BA9" w14:textId="77777777" w:rsidR="00316D44" w:rsidRDefault="00316D44" w:rsidP="0060533B">
      <w:pPr>
        <w:spacing w:after="0" w:line="240" w:lineRule="auto"/>
      </w:pPr>
      <w:r>
        <w:separator/>
      </w:r>
    </w:p>
  </w:footnote>
  <w:footnote w:type="continuationSeparator" w:id="0">
    <w:p w14:paraId="30606045" w14:textId="77777777" w:rsidR="00316D44" w:rsidRDefault="00316D44" w:rsidP="006053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F249B"/>
    <w:multiLevelType w:val="hybridMultilevel"/>
    <w:tmpl w:val="4808E948"/>
    <w:lvl w:ilvl="0" w:tplc="9656008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891EA4"/>
    <w:multiLevelType w:val="hybridMultilevel"/>
    <w:tmpl w:val="B0BC9B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546652">
    <w:abstractNumId w:val="0"/>
  </w:num>
  <w:num w:numId="2" w16cid:durableId="1398623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708"/>
    <w:rsid w:val="000E231B"/>
    <w:rsid w:val="00134F0B"/>
    <w:rsid w:val="001917E9"/>
    <w:rsid w:val="001B0D02"/>
    <w:rsid w:val="001C4F14"/>
    <w:rsid w:val="001E7B2A"/>
    <w:rsid w:val="002D6889"/>
    <w:rsid w:val="00316D44"/>
    <w:rsid w:val="003431DE"/>
    <w:rsid w:val="003C4476"/>
    <w:rsid w:val="004532B0"/>
    <w:rsid w:val="00475708"/>
    <w:rsid w:val="004A24FD"/>
    <w:rsid w:val="00580A82"/>
    <w:rsid w:val="00597FDA"/>
    <w:rsid w:val="005C5075"/>
    <w:rsid w:val="005E7D76"/>
    <w:rsid w:val="0060533B"/>
    <w:rsid w:val="007A1089"/>
    <w:rsid w:val="007E4813"/>
    <w:rsid w:val="00852DE2"/>
    <w:rsid w:val="0095731F"/>
    <w:rsid w:val="00A327BB"/>
    <w:rsid w:val="00AC140C"/>
    <w:rsid w:val="00B430D4"/>
    <w:rsid w:val="00B73552"/>
    <w:rsid w:val="00BC4561"/>
    <w:rsid w:val="00BF11BA"/>
    <w:rsid w:val="00C033D2"/>
    <w:rsid w:val="00C03DC6"/>
    <w:rsid w:val="00C2487F"/>
    <w:rsid w:val="00C81545"/>
    <w:rsid w:val="00CA4F1B"/>
    <w:rsid w:val="00CADEA9"/>
    <w:rsid w:val="00CE44FC"/>
    <w:rsid w:val="00D05FA6"/>
    <w:rsid w:val="00D7698A"/>
    <w:rsid w:val="00D831EF"/>
    <w:rsid w:val="00EA435C"/>
    <w:rsid w:val="00EC6D67"/>
    <w:rsid w:val="00EE1F03"/>
    <w:rsid w:val="00EE61F1"/>
    <w:rsid w:val="00EF0094"/>
    <w:rsid w:val="00EF185D"/>
    <w:rsid w:val="00F2172A"/>
    <w:rsid w:val="00F415FC"/>
    <w:rsid w:val="00FB25F0"/>
    <w:rsid w:val="00FD5CD7"/>
    <w:rsid w:val="038A3946"/>
    <w:rsid w:val="0A2A022D"/>
    <w:rsid w:val="0A2B91DC"/>
    <w:rsid w:val="0E530AF1"/>
    <w:rsid w:val="100D10BD"/>
    <w:rsid w:val="1260D272"/>
    <w:rsid w:val="153CD506"/>
    <w:rsid w:val="16A89CD7"/>
    <w:rsid w:val="3C1C7353"/>
    <w:rsid w:val="3EC1A646"/>
    <w:rsid w:val="451EC6EC"/>
    <w:rsid w:val="60216A85"/>
    <w:rsid w:val="6188D251"/>
    <w:rsid w:val="6AEBA7AB"/>
    <w:rsid w:val="79022EB7"/>
    <w:rsid w:val="79C6C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D6B80"/>
  <w15:chartTrackingRefBased/>
  <w15:docId w15:val="{7FDC3560-4325-4C50-AE13-2B5B5B01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57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1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7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5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FA6"/>
  </w:style>
  <w:style w:type="paragraph" w:styleId="Footer">
    <w:name w:val="footer"/>
    <w:basedOn w:val="Normal"/>
    <w:link w:val="FooterChar"/>
    <w:uiPriority w:val="99"/>
    <w:unhideWhenUsed/>
    <w:rsid w:val="00D05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rooney, Hilda M</dc:creator>
  <cp:keywords/>
  <dc:description/>
  <cp:lastModifiedBy>Hilda Mulrooney</cp:lastModifiedBy>
  <cp:revision>2</cp:revision>
  <dcterms:created xsi:type="dcterms:W3CDTF">2025-02-04T07:59:00Z</dcterms:created>
  <dcterms:modified xsi:type="dcterms:W3CDTF">2025-02-04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b551598-29da-492a-8b9f-8358cd43dd03_Enabled">
    <vt:lpwstr>True</vt:lpwstr>
  </property>
  <property fmtid="{D5CDD505-2E9C-101B-9397-08002B2CF9AE}" pid="3" name="MSIP_Label_3b551598-29da-492a-8b9f-8358cd43dd03_SiteId">
    <vt:lpwstr>c9ef029c-18cf-4016-86d3-93cf8e94ff94</vt:lpwstr>
  </property>
  <property fmtid="{D5CDD505-2E9C-101B-9397-08002B2CF9AE}" pid="4" name="MSIP_Label_3b551598-29da-492a-8b9f-8358cd43dd03_Owner">
    <vt:lpwstr>KU48101@kingston.ac.uk</vt:lpwstr>
  </property>
  <property fmtid="{D5CDD505-2E9C-101B-9397-08002B2CF9AE}" pid="5" name="MSIP_Label_3b551598-29da-492a-8b9f-8358cd43dd03_SetDate">
    <vt:lpwstr>2020-10-20T07:48:52.7484280Z</vt:lpwstr>
  </property>
  <property fmtid="{D5CDD505-2E9C-101B-9397-08002B2CF9AE}" pid="6" name="MSIP_Label_3b551598-29da-492a-8b9f-8358cd43dd03_Name">
    <vt:lpwstr>General</vt:lpwstr>
  </property>
  <property fmtid="{D5CDD505-2E9C-101B-9397-08002B2CF9AE}" pid="7" name="MSIP_Label_3b551598-29da-492a-8b9f-8358cd43dd03_Application">
    <vt:lpwstr>Microsoft Azure Information Protection</vt:lpwstr>
  </property>
  <property fmtid="{D5CDD505-2E9C-101B-9397-08002B2CF9AE}" pid="8" name="MSIP_Label_3b551598-29da-492a-8b9f-8358cd43dd03_ActionId">
    <vt:lpwstr>7cde93c5-7b1b-4a61-83d2-c0e9973b57f7</vt:lpwstr>
  </property>
  <property fmtid="{D5CDD505-2E9C-101B-9397-08002B2CF9AE}" pid="9" name="MSIP_Label_3b551598-29da-492a-8b9f-8358cd43dd03_Extended_MSFT_Method">
    <vt:lpwstr>Automatic</vt:lpwstr>
  </property>
  <property fmtid="{D5CDD505-2E9C-101B-9397-08002B2CF9AE}" pid="10" name="Sensitivity">
    <vt:lpwstr>General</vt:lpwstr>
  </property>
</Properties>
</file>